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5DE0" w:rsidRPr="008915FA" w:rsidRDefault="00C85DE0" w:rsidP="008915F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915FA">
        <w:rPr>
          <w:rFonts w:ascii="Times New Roman" w:hAnsi="Times New Roman" w:cs="Times New Roman"/>
          <w:sz w:val="20"/>
          <w:szCs w:val="20"/>
        </w:rPr>
        <w:t xml:space="preserve">Supplementary table S2. Milk variables and markers of energy in dairy cows </w:t>
      </w:r>
      <w:proofErr w:type="spellStart"/>
      <w:r w:rsidRPr="008915FA">
        <w:rPr>
          <w:rFonts w:ascii="Times New Roman" w:hAnsi="Times New Roman" w:cs="Times New Roman"/>
          <w:sz w:val="20"/>
          <w:szCs w:val="20"/>
        </w:rPr>
        <w:t>abomasaly</w:t>
      </w:r>
      <w:proofErr w:type="spellEnd"/>
      <w:r w:rsidRPr="008915FA">
        <w:rPr>
          <w:rFonts w:ascii="Times New Roman" w:hAnsi="Times New Roman" w:cs="Times New Roman"/>
          <w:sz w:val="20"/>
          <w:szCs w:val="20"/>
        </w:rPr>
        <w:t xml:space="preserve"> supplemented with coconut oil (CTRL) or a mixture of essential fatty acids and conjugated linoleic acids (EFA+CLA) during ant</w:t>
      </w:r>
      <w:r w:rsidR="000C6239">
        <w:rPr>
          <w:rFonts w:ascii="Times New Roman" w:hAnsi="Times New Roman" w:cs="Times New Roman"/>
          <w:sz w:val="20"/>
          <w:szCs w:val="20"/>
        </w:rPr>
        <w:t>e</w:t>
      </w:r>
      <w:r w:rsidRPr="008915FA">
        <w:rPr>
          <w:rFonts w:ascii="Times New Roman" w:hAnsi="Times New Roman" w:cs="Times New Roman"/>
          <w:sz w:val="20"/>
          <w:szCs w:val="20"/>
        </w:rPr>
        <w:t xml:space="preserve">partum and postpartum. </w:t>
      </w:r>
    </w:p>
    <w:tbl>
      <w:tblPr>
        <w:tblW w:w="9418" w:type="dxa"/>
        <w:tblLook w:val="04A0" w:firstRow="1" w:lastRow="0" w:firstColumn="1" w:lastColumn="0" w:noHBand="0" w:noVBand="1"/>
      </w:tblPr>
      <w:tblGrid>
        <w:gridCol w:w="1620"/>
        <w:gridCol w:w="960"/>
        <w:gridCol w:w="1317"/>
        <w:gridCol w:w="1710"/>
        <w:gridCol w:w="439"/>
        <w:gridCol w:w="960"/>
        <w:gridCol w:w="972"/>
        <w:gridCol w:w="1440"/>
      </w:tblGrid>
      <w:tr w:rsidR="00283612" w:rsidRPr="008915FA" w:rsidTr="008915FA">
        <w:trPr>
          <w:trHeight w:val="300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ek</w:t>
            </w:r>
          </w:p>
        </w:tc>
        <w:tc>
          <w:tcPr>
            <w:tcW w:w="30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439" w:type="dxa"/>
            <w:tcBorders>
              <w:top w:val="single" w:sz="4" w:space="0" w:color="auto"/>
            </w:tcBorders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3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-value</w:t>
            </w:r>
          </w:p>
        </w:tc>
      </w:tr>
      <w:tr w:rsidR="00283612" w:rsidRPr="008915FA" w:rsidTr="008915FA">
        <w:trPr>
          <w:trHeight w:val="300"/>
        </w:trPr>
        <w:tc>
          <w:tcPr>
            <w:tcW w:w="16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FA+CLA</w:t>
            </w:r>
          </w:p>
        </w:tc>
        <w:tc>
          <w:tcPr>
            <w:tcW w:w="439" w:type="dxa"/>
            <w:tcBorders>
              <w:bottom w:val="single" w:sz="4" w:space="0" w:color="auto"/>
            </w:tcBorders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ime 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reatment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ime * treatment</w:t>
            </w:r>
          </w:p>
        </w:tc>
      </w:tr>
      <w:tr w:rsidR="00283612" w:rsidRPr="008915FA" w:rsidTr="008915FA">
        <w:trPr>
          <w:trHeight w:val="300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ilk </w:t>
            </w: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t</w:t>
            </w:r>
          </w:p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%)</w:t>
            </w: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2 ± 0.97</w:t>
            </w:r>
            <w:r w:rsidR="00D505F1" w:rsidRPr="00D50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.62 ± </w:t>
            </w:r>
            <w:bookmarkStart w:id="0" w:name="_GoBack"/>
            <w:bookmarkEnd w:id="0"/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1</w:t>
            </w:r>
            <w:r w:rsidR="00D505F1" w:rsidRPr="00D50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9" w:type="dxa"/>
            <w:tcBorders>
              <w:top w:val="single" w:sz="4" w:space="0" w:color="auto"/>
            </w:tcBorders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1</w:t>
            </w:r>
          </w:p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1</w:t>
            </w:r>
          </w:p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9</w:t>
            </w:r>
          </w:p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83612" w:rsidRPr="008915FA" w:rsidTr="008915FA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</w:t>
            </w: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± 0.64</w:t>
            </w:r>
            <w:r w:rsidR="00D505F1" w:rsidRPr="00D50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6 ± 0.45</w:t>
            </w:r>
            <w:r w:rsidR="00D505F1" w:rsidRPr="00D50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9" w:type="dxa"/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83612" w:rsidRPr="008915FA" w:rsidTr="008915FA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6 ± 1.1</w:t>
            </w: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="00D505F1" w:rsidRPr="00D50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4 ± 0.41</w:t>
            </w:r>
            <w:r w:rsidR="00D505F1" w:rsidRPr="00D50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9" w:type="dxa"/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B2F3C" w:rsidRPr="008915FA" w:rsidTr="008915FA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</w:tcPr>
          <w:p w:rsidR="007B2F3C" w:rsidRPr="008915FA" w:rsidRDefault="007B2F3C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7B2F3C" w:rsidRPr="008915FA" w:rsidRDefault="007B2F3C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center"/>
          </w:tcPr>
          <w:p w:rsidR="007B2F3C" w:rsidRPr="008915FA" w:rsidRDefault="007B2F3C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B2F3C" w:rsidRPr="008915FA" w:rsidRDefault="007B2F3C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</w:tcPr>
          <w:p w:rsidR="007B2F3C" w:rsidRPr="008915FA" w:rsidRDefault="007B2F3C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B2F3C" w:rsidRPr="008915FA" w:rsidRDefault="007B2F3C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</w:tcPr>
          <w:p w:rsidR="007B2F3C" w:rsidRPr="008915FA" w:rsidRDefault="007B2F3C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B2F3C" w:rsidRPr="008915FA" w:rsidRDefault="007B2F3C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83612" w:rsidRPr="008915FA" w:rsidTr="008915FA">
        <w:trPr>
          <w:trHeight w:val="300"/>
        </w:trPr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ilk </w:t>
            </w: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tein</w:t>
            </w:r>
          </w:p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7 ± 0.2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6 ± 0.25</w:t>
            </w:r>
          </w:p>
        </w:tc>
        <w:tc>
          <w:tcPr>
            <w:tcW w:w="439" w:type="dxa"/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1</w:t>
            </w:r>
          </w:p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shd w:val="clear" w:color="auto" w:fill="auto"/>
            <w:noWrap/>
            <w:vAlign w:val="bottom"/>
            <w:hideMark/>
          </w:tcPr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1</w:t>
            </w:r>
          </w:p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  <w:hideMark/>
          </w:tcPr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</w:t>
            </w:r>
          </w:p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83612" w:rsidRPr="008915FA" w:rsidTr="008915FA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1 ± 0.4</w:t>
            </w: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00</w:t>
            </w: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± 0.23</w:t>
            </w:r>
          </w:p>
        </w:tc>
        <w:tc>
          <w:tcPr>
            <w:tcW w:w="439" w:type="dxa"/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83612" w:rsidRPr="008915FA" w:rsidTr="008915FA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2 ± 0.3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6 ± 0.23</w:t>
            </w:r>
          </w:p>
        </w:tc>
        <w:tc>
          <w:tcPr>
            <w:tcW w:w="439" w:type="dxa"/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B2F3C" w:rsidRPr="008915FA" w:rsidTr="008915FA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center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B2F3C" w:rsidRPr="008915FA" w:rsidRDefault="007B2F3C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</w:tcPr>
          <w:p w:rsidR="007B2F3C" w:rsidRPr="008915FA" w:rsidRDefault="007B2F3C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B2F3C" w:rsidRPr="008915FA" w:rsidRDefault="007B2F3C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83612" w:rsidRPr="008915FA" w:rsidTr="008915FA">
        <w:trPr>
          <w:trHeight w:val="300"/>
        </w:trPr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ilk </w:t>
            </w: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t/Protei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</w:t>
            </w: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± 0.25</w:t>
            </w:r>
            <w:r w:rsidR="00D505F1" w:rsidRPr="00D50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 ± 0.2</w:t>
            </w: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="00D505F1" w:rsidRPr="00D50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9" w:type="dxa"/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</w:t>
            </w:r>
          </w:p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shd w:val="clear" w:color="auto" w:fill="auto"/>
            <w:noWrap/>
            <w:vAlign w:val="bottom"/>
            <w:hideMark/>
          </w:tcPr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1</w:t>
            </w:r>
          </w:p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  <w:hideMark/>
          </w:tcPr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2</w:t>
            </w:r>
          </w:p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83612" w:rsidRPr="008915FA" w:rsidTr="008915FA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7 ± 0.26</w:t>
            </w:r>
            <w:r w:rsidR="00D505F1" w:rsidRPr="00D50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6 ± 0.17</w:t>
            </w:r>
            <w:r w:rsidR="00D505F1" w:rsidRPr="00D50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9" w:type="dxa"/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83612" w:rsidRPr="008915FA" w:rsidTr="008915FA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9 ± 0.4</w:t>
            </w: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="00D505F1" w:rsidRPr="00D50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6 ± 0.17</w:t>
            </w:r>
            <w:r w:rsidR="00D505F1" w:rsidRPr="00D50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9" w:type="dxa"/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B2F3C" w:rsidRPr="008915FA" w:rsidTr="008915FA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center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B2F3C" w:rsidRPr="008915FA" w:rsidRDefault="007B2F3C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</w:tcPr>
          <w:p w:rsidR="007B2F3C" w:rsidRPr="008915FA" w:rsidRDefault="007B2F3C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B2F3C" w:rsidRPr="008915FA" w:rsidRDefault="007B2F3C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83612" w:rsidRPr="008915FA" w:rsidTr="008915FA">
        <w:trPr>
          <w:trHeight w:val="300"/>
        </w:trPr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ilk </w:t>
            </w: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ctose</w:t>
            </w:r>
          </w:p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2 ± 0.2</w:t>
            </w: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4 ± 0.23</w:t>
            </w:r>
          </w:p>
        </w:tc>
        <w:tc>
          <w:tcPr>
            <w:tcW w:w="439" w:type="dxa"/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1</w:t>
            </w:r>
          </w:p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shd w:val="clear" w:color="auto" w:fill="auto"/>
            <w:noWrap/>
            <w:vAlign w:val="bottom"/>
            <w:hideMark/>
          </w:tcPr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</w:t>
            </w:r>
          </w:p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  <w:hideMark/>
          </w:tcPr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</w:t>
            </w:r>
          </w:p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83612" w:rsidRPr="008915FA" w:rsidTr="008915FA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2 ± 0.0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5 ± 0.18</w:t>
            </w:r>
          </w:p>
        </w:tc>
        <w:tc>
          <w:tcPr>
            <w:tcW w:w="439" w:type="dxa"/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83612" w:rsidRPr="008915FA" w:rsidTr="008915FA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6 ± 0.0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3 ± 0.08</w:t>
            </w:r>
          </w:p>
        </w:tc>
        <w:tc>
          <w:tcPr>
            <w:tcW w:w="439" w:type="dxa"/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B2F3C" w:rsidRPr="008915FA" w:rsidTr="008915FA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center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B2F3C" w:rsidRPr="008915FA" w:rsidRDefault="007B2F3C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</w:tcPr>
          <w:p w:rsidR="007B2F3C" w:rsidRPr="008915FA" w:rsidRDefault="007B2F3C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B2F3C" w:rsidRPr="008915FA" w:rsidRDefault="007B2F3C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83612" w:rsidRPr="008915FA" w:rsidTr="008915FA">
        <w:trPr>
          <w:trHeight w:val="300"/>
        </w:trPr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:rsidR="00283612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ilk </w:t>
            </w: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ea</w:t>
            </w:r>
          </w:p>
          <w:p w:rsidR="008915FA" w:rsidRPr="007B2F3C" w:rsidRDefault="008915FA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mg/L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1 ±</w:t>
            </w: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34.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6</w:t>
            </w: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 89.4</w:t>
            </w:r>
          </w:p>
        </w:tc>
        <w:tc>
          <w:tcPr>
            <w:tcW w:w="439" w:type="dxa"/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</w:t>
            </w:r>
          </w:p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shd w:val="clear" w:color="auto" w:fill="auto"/>
            <w:noWrap/>
            <w:vAlign w:val="bottom"/>
            <w:hideMark/>
          </w:tcPr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1</w:t>
            </w:r>
          </w:p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  <w:hideMark/>
          </w:tcPr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</w:t>
            </w:r>
          </w:p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83612" w:rsidRPr="008915FA" w:rsidTr="008915FA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0 ± 40.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83612" w:rsidRPr="007B2F3C" w:rsidRDefault="00C85DE0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.8 ± 31.0</w:t>
            </w:r>
          </w:p>
        </w:tc>
        <w:tc>
          <w:tcPr>
            <w:tcW w:w="439" w:type="dxa"/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83612" w:rsidRPr="008915FA" w:rsidTr="008915FA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283612" w:rsidRPr="007B2F3C" w:rsidRDefault="00C85DE0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1 ± 42.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83612" w:rsidRPr="007B2F3C" w:rsidRDefault="00C85DE0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2 ± 33.3</w:t>
            </w:r>
          </w:p>
        </w:tc>
        <w:tc>
          <w:tcPr>
            <w:tcW w:w="439" w:type="dxa"/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B2F3C" w:rsidRPr="008915FA" w:rsidTr="008915FA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center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B2F3C" w:rsidRPr="008915FA" w:rsidRDefault="007B2F3C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</w:tcPr>
          <w:p w:rsidR="007B2F3C" w:rsidRPr="008915FA" w:rsidRDefault="007B2F3C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B2F3C" w:rsidRPr="008915FA" w:rsidRDefault="007B2F3C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83612" w:rsidRPr="008915FA" w:rsidTr="008915FA">
        <w:trPr>
          <w:trHeight w:val="300"/>
        </w:trPr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lk yield</w:t>
            </w: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kg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283612" w:rsidRPr="007B2F3C" w:rsidRDefault="00C85DE0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0</w:t>
            </w:r>
            <w:r w:rsidR="00283612"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± 3.2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82 ± 4.88</w:t>
            </w:r>
          </w:p>
        </w:tc>
        <w:tc>
          <w:tcPr>
            <w:tcW w:w="439" w:type="dxa"/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1</w:t>
            </w:r>
          </w:p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shd w:val="clear" w:color="auto" w:fill="auto"/>
            <w:noWrap/>
            <w:vAlign w:val="bottom"/>
            <w:hideMark/>
          </w:tcPr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6</w:t>
            </w:r>
          </w:p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  <w:hideMark/>
          </w:tcPr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7</w:t>
            </w:r>
          </w:p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83612" w:rsidRPr="008915FA" w:rsidTr="008915FA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28 ± 6.7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41 ± 4.83</w:t>
            </w:r>
          </w:p>
        </w:tc>
        <w:tc>
          <w:tcPr>
            <w:tcW w:w="439" w:type="dxa"/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83612" w:rsidRPr="008915FA" w:rsidTr="008915FA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87 ± 8.2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.41 ± 3.55</w:t>
            </w:r>
          </w:p>
        </w:tc>
        <w:tc>
          <w:tcPr>
            <w:tcW w:w="439" w:type="dxa"/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B2F3C" w:rsidRPr="008915FA" w:rsidTr="008915FA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center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B2F3C" w:rsidRPr="008915FA" w:rsidRDefault="007B2F3C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</w:tcPr>
          <w:p w:rsidR="007B2F3C" w:rsidRPr="008915FA" w:rsidRDefault="007B2F3C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B2F3C" w:rsidRPr="008915FA" w:rsidRDefault="007B2F3C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83612" w:rsidRPr="008915FA" w:rsidTr="008915FA">
        <w:trPr>
          <w:trHeight w:val="300"/>
        </w:trPr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ergy corrected milk (ECM</w:t>
            </w:r>
            <w:r w:rsidR="00132C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kg/d</w:t>
            </w: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.52 ± 4.7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21 ± 5.08</w:t>
            </w:r>
          </w:p>
        </w:tc>
        <w:tc>
          <w:tcPr>
            <w:tcW w:w="439" w:type="dxa"/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</w:t>
            </w:r>
          </w:p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shd w:val="clear" w:color="auto" w:fill="auto"/>
            <w:noWrap/>
            <w:vAlign w:val="bottom"/>
            <w:hideMark/>
          </w:tcPr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1</w:t>
            </w:r>
          </w:p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  <w:hideMark/>
          </w:tcPr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</w:t>
            </w:r>
          </w:p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83612" w:rsidRPr="008915FA" w:rsidTr="008915FA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26 ± 6.63</w:t>
            </w:r>
            <w:r w:rsidR="00D505F1" w:rsidRPr="00D50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45 ± 2.82</w:t>
            </w:r>
            <w:r w:rsidR="00D505F1" w:rsidRPr="00D50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9" w:type="dxa"/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83612" w:rsidRPr="008915FA" w:rsidTr="008915FA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66 ± 7.32</w:t>
            </w:r>
            <w:r w:rsidR="00D505F1" w:rsidRPr="00D50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59 ± 3.55</w:t>
            </w:r>
            <w:r w:rsidR="00D505F1" w:rsidRPr="00D505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9" w:type="dxa"/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B2F3C" w:rsidRPr="008915FA" w:rsidTr="008915FA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center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B2F3C" w:rsidRPr="008915FA" w:rsidRDefault="007B2F3C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</w:tcPr>
          <w:p w:rsidR="007B2F3C" w:rsidRPr="008915FA" w:rsidRDefault="007B2F3C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B2F3C" w:rsidRPr="008915FA" w:rsidRDefault="007B2F3C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83612" w:rsidRPr="008915FA" w:rsidTr="008915FA">
        <w:trPr>
          <w:trHeight w:val="300"/>
        </w:trPr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:rsidR="00283612" w:rsidRPr="007B2F3C" w:rsidRDefault="00283612" w:rsidP="00132C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ergy balance (</w:t>
            </w: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B</w:t>
            </w:r>
            <w:r w:rsidR="00132C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MJ NE</w:t>
            </w:r>
            <w:r w:rsidR="00132CE6" w:rsidRPr="00132C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L</w:t>
            </w:r>
            <w:r w:rsidR="00132C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d</w:t>
            </w: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283612" w:rsidRPr="007B2F3C" w:rsidRDefault="00C85DE0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49.4 ± 18.2</w:t>
            </w:r>
            <w:r w:rsidR="00132CE6" w:rsidRPr="00132C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83612" w:rsidRPr="007B2F3C" w:rsidRDefault="00C85DE0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2.4 ± 13.8</w:t>
            </w:r>
            <w:r w:rsidR="00132CE6" w:rsidRPr="00132C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9" w:type="dxa"/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1</w:t>
            </w:r>
          </w:p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shd w:val="clear" w:color="auto" w:fill="auto"/>
            <w:noWrap/>
            <w:vAlign w:val="bottom"/>
            <w:hideMark/>
          </w:tcPr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1</w:t>
            </w:r>
          </w:p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  <w:hideMark/>
          </w:tcPr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</w:t>
            </w:r>
          </w:p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83612" w:rsidRPr="008915FA" w:rsidTr="008915FA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283612" w:rsidRPr="007B2F3C" w:rsidRDefault="00C85DE0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8.7 ± 14.4</w:t>
            </w:r>
            <w:r w:rsidR="00132CE6" w:rsidRPr="00132C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1.1 ± 9.41</w:t>
            </w:r>
            <w:r w:rsidR="00132CE6" w:rsidRPr="00132C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9" w:type="dxa"/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83612" w:rsidRPr="008915FA" w:rsidTr="008915FA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283612" w:rsidRPr="007B2F3C" w:rsidRDefault="00C85DE0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8.1 ± 21.3</w:t>
            </w:r>
            <w:r w:rsidR="00132CE6" w:rsidRPr="00132C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83612" w:rsidRPr="007B2F3C" w:rsidRDefault="00C85DE0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15 ± 12.2</w:t>
            </w:r>
            <w:r w:rsidR="00132CE6" w:rsidRPr="00132C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9" w:type="dxa"/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B2F3C" w:rsidRPr="008915FA" w:rsidTr="008915FA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center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B2F3C" w:rsidRPr="008915FA" w:rsidRDefault="007B2F3C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</w:tcPr>
          <w:p w:rsidR="007B2F3C" w:rsidRPr="008915FA" w:rsidRDefault="007B2F3C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B2F3C" w:rsidRPr="008915FA" w:rsidRDefault="007B2F3C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83612" w:rsidRPr="008915FA" w:rsidTr="008915FA">
        <w:trPr>
          <w:trHeight w:val="300"/>
        </w:trPr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/</w:t>
            </w: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CM</w:t>
            </w: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3 ± 0.8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3 ± 3.56</w:t>
            </w:r>
          </w:p>
        </w:tc>
        <w:tc>
          <w:tcPr>
            <w:tcW w:w="439" w:type="dxa"/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</w:t>
            </w:r>
          </w:p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shd w:val="clear" w:color="auto" w:fill="auto"/>
            <w:noWrap/>
            <w:vAlign w:val="bottom"/>
            <w:hideMark/>
          </w:tcPr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5</w:t>
            </w:r>
          </w:p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  <w:hideMark/>
          </w:tcPr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7</w:t>
            </w:r>
          </w:p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83612" w:rsidRPr="008915FA" w:rsidTr="008915FA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9 ± 0.24</w:t>
            </w:r>
            <w:r w:rsidR="0048153B" w:rsidRPr="002A3FD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5 ± 0.2</w:t>
            </w:r>
            <w:r w:rsidR="00C85DE0"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="0048153B" w:rsidRPr="002A3FD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9" w:type="dxa"/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83612" w:rsidRPr="008915FA" w:rsidTr="008915FA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2 ± 0.33</w:t>
            </w:r>
            <w:r w:rsidR="0048153B" w:rsidRPr="002A3FD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 ± 0.2</w:t>
            </w:r>
            <w:r w:rsidR="00C85DE0"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="0048153B" w:rsidRPr="002A3FD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9" w:type="dxa"/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B2F3C" w:rsidRPr="008915FA" w:rsidTr="008915FA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center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</w:tcPr>
          <w:p w:rsidR="007B2F3C" w:rsidRPr="008915FA" w:rsidRDefault="007B2F3C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B2F3C" w:rsidRPr="008915FA" w:rsidRDefault="007B2F3C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</w:tcPr>
          <w:p w:rsidR="007B2F3C" w:rsidRPr="008915FA" w:rsidRDefault="007B2F3C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B2F3C" w:rsidRPr="008915FA" w:rsidRDefault="007B2F3C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83612" w:rsidRPr="008915FA" w:rsidTr="008915FA">
        <w:trPr>
          <w:trHeight w:val="300"/>
        </w:trPr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Energy efficienc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2 ± 0.3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3 ± 0.41</w:t>
            </w:r>
          </w:p>
        </w:tc>
        <w:tc>
          <w:tcPr>
            <w:tcW w:w="439" w:type="dxa"/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1</w:t>
            </w:r>
          </w:p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shd w:val="clear" w:color="auto" w:fill="auto"/>
            <w:noWrap/>
            <w:vAlign w:val="bottom"/>
            <w:hideMark/>
          </w:tcPr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  <w:hideMark/>
          </w:tcPr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5</w:t>
            </w:r>
          </w:p>
          <w:p w:rsidR="00283612" w:rsidRPr="008915FA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283612" w:rsidRPr="007B2F3C" w:rsidRDefault="00283612" w:rsidP="002836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83612" w:rsidRPr="008915FA" w:rsidTr="008915FA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bottom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4 ± 0.11</w:t>
            </w:r>
            <w:r w:rsidR="0048153B" w:rsidRPr="004815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  <w:r w:rsidR="00C85DE0" w:rsidRPr="008915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± 0.08</w:t>
            </w:r>
            <w:r w:rsidR="0048153B" w:rsidRPr="004815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9" w:type="dxa"/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83612" w:rsidRPr="008915FA" w:rsidTr="008915FA">
        <w:trPr>
          <w:trHeight w:val="300"/>
        </w:trPr>
        <w:tc>
          <w:tcPr>
            <w:tcW w:w="16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8 ± 0.14</w:t>
            </w:r>
            <w:r w:rsidR="0048153B" w:rsidRPr="004815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2F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9 ± 0.09</w:t>
            </w:r>
            <w:r w:rsidR="0048153B" w:rsidRPr="004815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9" w:type="dxa"/>
            <w:tcBorders>
              <w:bottom w:val="single" w:sz="4" w:space="0" w:color="auto"/>
            </w:tcBorders>
          </w:tcPr>
          <w:p w:rsidR="00283612" w:rsidRPr="008915FA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612" w:rsidRPr="007B2F3C" w:rsidRDefault="00283612" w:rsidP="007B2F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</w:tbl>
    <w:p w:rsidR="008915FA" w:rsidRPr="00D505F1" w:rsidRDefault="008915FA" w:rsidP="00D505F1">
      <w:pPr>
        <w:spacing w:after="0" w:line="240" w:lineRule="auto"/>
        <w:jc w:val="center"/>
        <w:rPr>
          <w:rFonts w:asciiTheme="majorBidi" w:eastAsia="Times New Roman" w:hAnsiTheme="majorBidi" w:cstheme="majorBidi"/>
          <w:color w:val="000000"/>
          <w:sz w:val="20"/>
          <w:szCs w:val="20"/>
        </w:rPr>
      </w:pPr>
    </w:p>
    <w:p w:rsidR="002E51AD" w:rsidRPr="00D505F1" w:rsidRDefault="00D505F1" w:rsidP="00D505F1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Data are </w:t>
      </w:r>
      <w:r w:rsidR="008915FA" w:rsidRPr="00D505F1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presented as </w:t>
      </w:r>
      <w:r>
        <w:rPr>
          <w:rFonts w:asciiTheme="majorBidi" w:eastAsia="Times New Roman" w:hAnsiTheme="majorBidi" w:cstheme="majorBidi"/>
          <w:color w:val="000000"/>
          <w:sz w:val="20"/>
          <w:szCs w:val="20"/>
        </w:rPr>
        <w:t>l</w:t>
      </w:r>
      <w:r w:rsidRPr="00D505F1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east square means </w:t>
      </w:r>
      <w:r>
        <w:rPr>
          <w:rFonts w:asciiTheme="majorBidi" w:eastAsia="Times New Roman" w:hAnsiTheme="majorBidi" w:cstheme="majorBidi"/>
          <w:color w:val="000000"/>
          <w:sz w:val="20"/>
          <w:szCs w:val="20"/>
        </w:rPr>
        <w:t>(</w:t>
      </w:r>
      <w:r w:rsidR="008915FA" w:rsidRPr="00D505F1">
        <w:rPr>
          <w:rFonts w:asciiTheme="majorBidi" w:eastAsia="Times New Roman" w:hAnsiTheme="majorBidi" w:cstheme="majorBidi"/>
          <w:color w:val="000000"/>
          <w:sz w:val="20"/>
          <w:szCs w:val="20"/>
        </w:rPr>
        <w:t>LSM</w:t>
      </w:r>
      <w:r>
        <w:rPr>
          <w:rFonts w:asciiTheme="majorBidi" w:eastAsia="Times New Roman" w:hAnsiTheme="majorBidi" w:cstheme="majorBidi"/>
          <w:color w:val="000000"/>
          <w:sz w:val="20"/>
          <w:szCs w:val="20"/>
        </w:rPr>
        <w:t>)</w:t>
      </w:r>
      <w:r w:rsidR="008915FA" w:rsidRPr="00D505F1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</w:t>
      </w:r>
      <w:r w:rsidRPr="00D505F1">
        <w:rPr>
          <w:rFonts w:asciiTheme="majorBidi" w:eastAsia="Times New Roman" w:hAnsiTheme="majorBidi" w:cstheme="majorBidi"/>
          <w:color w:val="000000"/>
          <w:sz w:val="20"/>
          <w:szCs w:val="20"/>
        </w:rPr>
        <w:t>±</w:t>
      </w:r>
      <w:r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</w:t>
      </w:r>
      <w:r w:rsidRPr="00D505F1">
        <w:rPr>
          <w:rFonts w:asciiTheme="majorBidi" w:eastAsia="Times New Roman" w:hAnsiTheme="majorBidi" w:cstheme="majorBidi"/>
          <w:color w:val="000000"/>
          <w:sz w:val="20"/>
          <w:szCs w:val="20"/>
        </w:rPr>
        <w:t>standard deviation (SD)</w:t>
      </w:r>
      <w:r w:rsidR="008915FA" w:rsidRPr="00D505F1">
        <w:rPr>
          <w:rFonts w:asciiTheme="majorBidi" w:eastAsia="Times New Roman" w:hAnsiTheme="majorBidi" w:cstheme="majorBidi"/>
          <w:color w:val="000000"/>
          <w:sz w:val="20"/>
          <w:szCs w:val="20"/>
        </w:rPr>
        <w:t>; LSM with different lowercase letters (a, b) differ (P &lt; 0.05) at the respective time point</w:t>
      </w:r>
      <w:r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. </w:t>
      </w:r>
      <w:r w:rsidR="002A3FD6" w:rsidRPr="002A3FD6">
        <w:rPr>
          <w:rFonts w:asciiTheme="majorBidi" w:eastAsia="Times New Roman" w:hAnsiTheme="majorBidi" w:cstheme="majorBidi"/>
          <w:color w:val="000000"/>
          <w:sz w:val="20"/>
          <w:szCs w:val="20"/>
        </w:rPr>
        <w:t>The data analysis was conducted using R (v.4.0</w:t>
      </w:r>
      <w:r w:rsidR="002A3FD6">
        <w:rPr>
          <w:rFonts w:asciiTheme="majorBidi" w:eastAsia="Times New Roman" w:hAnsiTheme="majorBidi" w:cstheme="majorBidi"/>
          <w:color w:val="000000"/>
          <w:sz w:val="20"/>
          <w:szCs w:val="20"/>
        </w:rPr>
        <w:t>.0</w:t>
      </w:r>
      <w:r w:rsidR="002A3FD6" w:rsidRPr="002A3FD6">
        <w:rPr>
          <w:rFonts w:asciiTheme="majorBidi" w:eastAsia="Times New Roman" w:hAnsiTheme="majorBidi" w:cstheme="majorBidi"/>
          <w:color w:val="000000"/>
          <w:sz w:val="20"/>
          <w:szCs w:val="20"/>
        </w:rPr>
        <w:t>)</w:t>
      </w:r>
      <w:r w:rsidR="002A3FD6">
        <w:rPr>
          <w:rFonts w:asciiTheme="majorBidi" w:eastAsia="Times New Roman" w:hAnsiTheme="majorBidi" w:cstheme="majorBidi"/>
          <w:color w:val="000000"/>
          <w:sz w:val="20"/>
          <w:szCs w:val="20"/>
        </w:rPr>
        <w:t>.</w:t>
      </w:r>
    </w:p>
    <w:sectPr w:rsidR="002E51AD" w:rsidRPr="00D505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F3C"/>
    <w:rsid w:val="000C6239"/>
    <w:rsid w:val="00132CE6"/>
    <w:rsid w:val="00241771"/>
    <w:rsid w:val="00283612"/>
    <w:rsid w:val="002A3FD6"/>
    <w:rsid w:val="002E51AD"/>
    <w:rsid w:val="0048153B"/>
    <w:rsid w:val="00503139"/>
    <w:rsid w:val="007B2F3C"/>
    <w:rsid w:val="008915FA"/>
    <w:rsid w:val="00C85DE0"/>
    <w:rsid w:val="00D50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12F226-EA5D-4824-8D67-3CB4F2919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D505F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728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93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Weew</dc:creator>
  <cp:keywords/>
  <dc:description/>
  <cp:lastModifiedBy>Arash Weew</cp:lastModifiedBy>
  <cp:revision>2</cp:revision>
  <dcterms:created xsi:type="dcterms:W3CDTF">2024-04-17T12:33:00Z</dcterms:created>
  <dcterms:modified xsi:type="dcterms:W3CDTF">2024-04-17T12:33:00Z</dcterms:modified>
</cp:coreProperties>
</file>